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9E3" w:rsidRPr="001F5120" w:rsidRDefault="001F5120" w:rsidP="00E439E3">
      <w:pPr>
        <w:rPr>
          <w:b/>
          <w:bCs/>
        </w:rPr>
      </w:pPr>
      <w:r w:rsidRPr="001F51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34D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512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F5120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093C31" w:rsidRPr="00093C31">
        <w:rPr>
          <w:rFonts w:ascii="Times New Roman" w:hAnsi="Times New Roman" w:cs="Angsana New"/>
          <w:b/>
          <w:bCs/>
          <w:sz w:val="24"/>
          <w:szCs w:val="24"/>
        </w:rPr>
        <w:t>UALCAN validation of potential biomarkers from significantly up-regulated uEV proteins in BC compared to CT.</w:t>
      </w:r>
    </w:p>
    <w:tbl>
      <w:tblPr>
        <w:tblStyle w:val="a3"/>
        <w:tblpPr w:leftFromText="180" w:rightFromText="180" w:vertAnchor="text" w:horzAnchor="margin" w:tblpX="-29" w:tblpY="74"/>
        <w:tblW w:w="8995" w:type="dxa"/>
        <w:tblLayout w:type="fixed"/>
        <w:tblLook w:val="04A0" w:firstRow="1" w:lastRow="0" w:firstColumn="1" w:lastColumn="0" w:noHBand="0" w:noVBand="1"/>
      </w:tblPr>
      <w:tblGrid>
        <w:gridCol w:w="5040"/>
        <w:gridCol w:w="1525"/>
        <w:gridCol w:w="1260"/>
        <w:gridCol w:w="1170"/>
      </w:tblGrid>
      <w:tr w:rsidR="002D0E88" w:rsidRPr="0077309B" w:rsidTr="00C77627">
        <w:trPr>
          <w:trHeight w:val="432"/>
        </w:trPr>
        <w:tc>
          <w:tcPr>
            <w:tcW w:w="5040" w:type="dxa"/>
            <w:vMerge w:val="restart"/>
            <w:noWrap/>
            <w:vAlign w:val="center"/>
          </w:tcPr>
          <w:p w:rsidR="002D0E88" w:rsidRPr="0077309B" w:rsidRDefault="002D0E88" w:rsidP="00B94D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CAN</w:t>
            </w:r>
          </w:p>
        </w:tc>
        <w:tc>
          <w:tcPr>
            <w:tcW w:w="3955" w:type="dxa"/>
            <w:gridSpan w:val="3"/>
            <w:noWrap/>
            <w:vAlign w:val="center"/>
          </w:tcPr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s</w:t>
            </w:r>
          </w:p>
        </w:tc>
      </w:tr>
      <w:tr w:rsidR="002D0E88" w:rsidRPr="0077309B" w:rsidTr="00A85BA8">
        <w:trPr>
          <w:trHeight w:val="432"/>
        </w:trPr>
        <w:tc>
          <w:tcPr>
            <w:tcW w:w="5040" w:type="dxa"/>
            <w:vMerge/>
            <w:noWrap/>
            <w:vAlign w:val="center"/>
            <w:hideMark/>
          </w:tcPr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d change </w:t>
            </w:r>
            <w:r w:rsidRPr="0077309B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r w:rsidRPr="0077309B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</w:t>
            </w:r>
            <w:r w:rsidRPr="0077309B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r w:rsidRPr="0077309B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  <w:p w:rsidR="002D0E88" w:rsidRPr="0077309B" w:rsidRDefault="002D0E88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77309B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 w:rsidRPr="007730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F5120" w:rsidRPr="0077309B" w:rsidTr="00A85BA8">
        <w:trPr>
          <w:trHeight w:val="1900"/>
        </w:trPr>
        <w:tc>
          <w:tcPr>
            <w:tcW w:w="504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4F5FC74C" wp14:editId="286D94F7">
                  <wp:simplePos x="0" y="0"/>
                  <wp:positionH relativeFrom="column">
                    <wp:posOffset>-9071</wp:posOffset>
                  </wp:positionH>
                  <wp:positionV relativeFrom="paragraph">
                    <wp:posOffset>111851</wp:posOffset>
                  </wp:positionV>
                  <wp:extent cx="3048000" cy="2286000"/>
                  <wp:effectExtent l="0" t="0" r="0" b="0"/>
                  <wp:wrapNone/>
                  <wp:docPr id="38" name="รูปภาพ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รูปภาพ 1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0EF87FDB" wp14:editId="6E4DA9E8">
                  <wp:simplePos x="0" y="0"/>
                  <wp:positionH relativeFrom="column">
                    <wp:posOffset>4173</wp:posOffset>
                  </wp:positionH>
                  <wp:positionV relativeFrom="paragraph">
                    <wp:posOffset>31750</wp:posOffset>
                  </wp:positionV>
                  <wp:extent cx="3048000" cy="2286000"/>
                  <wp:effectExtent l="0" t="0" r="0" b="0"/>
                  <wp:wrapNone/>
                  <wp:docPr id="39" name="รูปภาพ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รูปภาพ 2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093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5BA8" w:rsidRPr="0077309B" w:rsidRDefault="00A85BA8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6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117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2424</w:t>
            </w:r>
          </w:p>
        </w:tc>
      </w:tr>
      <w:tr w:rsidR="001F5120" w:rsidRPr="0077309B" w:rsidTr="00A85BA8">
        <w:trPr>
          <w:trHeight w:val="2016"/>
        </w:trPr>
        <w:tc>
          <w:tcPr>
            <w:tcW w:w="5040" w:type="dxa"/>
            <w:noWrap/>
            <w:vAlign w:val="center"/>
            <w:hideMark/>
          </w:tcPr>
          <w:p w:rsidR="002210B9" w:rsidRDefault="002210B9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F5120" w:rsidRPr="00F12664" w:rsidRDefault="00093C31" w:rsidP="00B44C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30ABDB3F" wp14:editId="4C06C951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86995</wp:posOffset>
                  </wp:positionV>
                  <wp:extent cx="3048000" cy="2286000"/>
                  <wp:effectExtent l="0" t="0" r="0" b="0"/>
                  <wp:wrapNone/>
                  <wp:docPr id="40" name="รูปภาพ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รูปภาพ 1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210B9" w:rsidRPr="0077309B" w:rsidRDefault="002210B9" w:rsidP="002D0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26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3721</w:t>
            </w:r>
          </w:p>
        </w:tc>
        <w:tc>
          <w:tcPr>
            <w:tcW w:w="117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1F5120" w:rsidRPr="0077309B" w:rsidTr="00A85BA8">
        <w:trPr>
          <w:trHeight w:val="1900"/>
        </w:trPr>
        <w:tc>
          <w:tcPr>
            <w:tcW w:w="5040" w:type="dxa"/>
            <w:noWrap/>
            <w:vAlign w:val="center"/>
            <w:hideMark/>
          </w:tcPr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66DA40B7" wp14:editId="5DF18F29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60960</wp:posOffset>
                  </wp:positionV>
                  <wp:extent cx="3047365" cy="2286000"/>
                  <wp:effectExtent l="0" t="0" r="635" b="0"/>
                  <wp:wrapNone/>
                  <wp:docPr id="42" name="รูปภาพ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รูปภาพ 1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7365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210B9" w:rsidRPr="0077309B" w:rsidRDefault="002210B9" w:rsidP="00B44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5886</w:t>
            </w:r>
          </w:p>
        </w:tc>
        <w:tc>
          <w:tcPr>
            <w:tcW w:w="126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04098</w:t>
            </w:r>
          </w:p>
        </w:tc>
      </w:tr>
      <w:tr w:rsidR="001F5120" w:rsidRPr="0077309B" w:rsidTr="00A85BA8">
        <w:trPr>
          <w:trHeight w:val="658"/>
        </w:trPr>
        <w:tc>
          <w:tcPr>
            <w:tcW w:w="5040" w:type="dxa"/>
            <w:noWrap/>
            <w:vAlign w:val="center"/>
          </w:tcPr>
          <w:p w:rsidR="002210B9" w:rsidRDefault="002210B9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0F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0DEC41E9" wp14:editId="3BA93C52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175895</wp:posOffset>
                  </wp:positionV>
                  <wp:extent cx="3048000" cy="2286000"/>
                  <wp:effectExtent l="0" t="0" r="0" b="0"/>
                  <wp:wrapNone/>
                  <wp:docPr id="43" name="รูปภาพ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รูปภาพ 1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210B9" w:rsidRPr="0077309B" w:rsidRDefault="002210B9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8752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6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8752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6419</w:t>
            </w:r>
          </w:p>
        </w:tc>
        <w:tc>
          <w:tcPr>
            <w:tcW w:w="117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752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87523">
              <w:rPr>
                <w:rFonts w:ascii="Times New Roman" w:hAnsi="Times New Roman" w:cs="Times New Roman"/>
                <w:sz w:val="24"/>
                <w:szCs w:val="24"/>
              </w:rPr>
              <w:t>00468</w:t>
            </w:r>
          </w:p>
        </w:tc>
      </w:tr>
      <w:tr w:rsidR="001F5120" w:rsidRPr="0077309B" w:rsidTr="00A85BA8">
        <w:trPr>
          <w:trHeight w:val="658"/>
        </w:trPr>
        <w:tc>
          <w:tcPr>
            <w:tcW w:w="5040" w:type="dxa"/>
            <w:noWrap/>
            <w:vAlign w:val="center"/>
          </w:tcPr>
          <w:p w:rsidR="00B04C88" w:rsidRDefault="00B04C88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0F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3F72CC4F" wp14:editId="3214D7DB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71120</wp:posOffset>
                  </wp:positionV>
                  <wp:extent cx="3048000" cy="2286000"/>
                  <wp:effectExtent l="0" t="0" r="0" b="0"/>
                  <wp:wrapNone/>
                  <wp:docPr id="66" name="รูปภาพ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รูปภาพ 1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5BA8" w:rsidRDefault="00A85BA8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5BA8" w:rsidRPr="0077309B" w:rsidRDefault="00A85BA8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327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3514</w:t>
            </w:r>
          </w:p>
        </w:tc>
        <w:tc>
          <w:tcPr>
            <w:tcW w:w="126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27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2252</w:t>
            </w:r>
          </w:p>
        </w:tc>
        <w:tc>
          <w:tcPr>
            <w:tcW w:w="117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27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C23273">
              <w:rPr>
                <w:rFonts w:ascii="Times New Roman" w:hAnsi="Times New Roman" w:cs="Times New Roman"/>
                <w:sz w:val="24"/>
                <w:szCs w:val="24"/>
              </w:rPr>
              <w:t>00039</w:t>
            </w:r>
          </w:p>
        </w:tc>
      </w:tr>
      <w:tr w:rsidR="001F5120" w:rsidRPr="0077309B" w:rsidTr="00A85BA8">
        <w:trPr>
          <w:trHeight w:val="658"/>
        </w:trPr>
        <w:tc>
          <w:tcPr>
            <w:tcW w:w="5040" w:type="dxa"/>
            <w:noWrap/>
            <w:vAlign w:val="center"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31785DF4" wp14:editId="71B93859">
                  <wp:simplePos x="0" y="0"/>
                  <wp:positionH relativeFrom="column">
                    <wp:posOffset>58420</wp:posOffset>
                  </wp:positionH>
                  <wp:positionV relativeFrom="paragraph">
                    <wp:posOffset>170815</wp:posOffset>
                  </wp:positionV>
                  <wp:extent cx="3048000" cy="2286000"/>
                  <wp:effectExtent l="0" t="0" r="0" b="0"/>
                  <wp:wrapNone/>
                  <wp:docPr id="4" name="รูปภาพ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รูปภาพ 1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B9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07317D2A" wp14:editId="109B62DE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73355</wp:posOffset>
                      </wp:positionV>
                      <wp:extent cx="3024505" cy="2286000"/>
                      <wp:effectExtent l="0" t="0" r="4445" b="0"/>
                      <wp:wrapNone/>
                      <wp:docPr id="1" name="กลุ่ม 1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3024505" cy="2286000"/>
                                <a:chOff x="0" y="0"/>
                                <a:chExt cx="2400000" cy="1808377"/>
                              </a:xfrm>
                            </wpg:grpSpPr>
                            <wps:wsp>
                              <wps:cNvPr id="2" name="สี่เหลี่ยมผืนผ้า 2"/>
                              <wps:cNvSpPr/>
                              <wps:spPr>
                                <a:xfrm>
                                  <a:off x="0" y="1623"/>
                                  <a:ext cx="2400000" cy="180675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pic:pic xmlns:pic="http://schemas.openxmlformats.org/drawingml/2006/picture">
                              <pic:nvPicPr>
                                <pic:cNvPr id="3" name="รูปภาพ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400000" cy="180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520578" id="กลุ่ม 16" o:spid="_x0000_s1026" style="position:absolute;margin-left:-1.75pt;margin-top:13.65pt;width:238.15pt;height:180pt;z-index:251669504;mso-width-relative:margin;mso-height-relative:margin" coordsize="24000,180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">
                      <o:lock v:ext="edit" aspectratio="t"/>
                      <v:rect id="สี่เหลี่ยมผืนผ้า 2" o:spid="_x0000_s1027" style="position:absolute;top:16;width:24000;height:180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4nu8MA&#10;AADaAAAADwAAAGRycy9kb3ducmV2LnhtbESPQWsCMRSE7wX/Q3iCl6LZulDKahQtFLz0oJXi8bF5&#10;boKbl2WT7q7++kYQPA4z8w2zXA+uFh21wXpW8DbLQBCXXluuFBx/vqYfIEJE1lh7JgVXCrBejV6W&#10;WGjf8566Q6xEgnAoUIGJsSmkDKUhh2HmG+LknX3rMCbZVlK32Ce4q+U8y96lQ8tpwWBDn4bKy+HP&#10;Kfi+5vmue80v/dHmlb3J0/bXeKUm42GzABFpiM/wo73TCuZwv5Ju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j4nu8MAAADaAAAADwAAAAAAAAAAAAAAAACYAgAAZHJzL2Rv&#10;d25yZXYueG1sUEsFBgAAAAAEAAQA9QAAAIgDAAAAAA==&#10;" fillcolor="white [3212]" stroked="f" strokeweight="1pt"/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รูปภาพ 3" o:spid="_x0000_s1028" type="#_x0000_t75" style="position:absolute;width:24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U6jbCAAAA2gAAAA8AAABkcnMvZG93bnJldi54bWxEj0uLwkAQhO8L/oehBS+LTtRFJGaUICiC&#10;p/UBHttM54GZnpAZNf57R1jYY1FVX1HJqjO1eFDrKssKxqMIBHFmdcWFgtNxM5yDcB5ZY22ZFLzI&#10;wWrZ+0ow1vbJv/Q4+EIECLsYFZTeN7GULivJoBvZhjh4uW0N+iDbQuoWnwFuajmJopk0WHFYKLGh&#10;dUnZ7XA3CnaX+Tk/pdtripfzRkbdT73/tkoN+l26AOGp8//hv/ZOK5jC50q4AXL5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zlOo2wgAAANoAAAAPAAAAAAAAAAAAAAAAAJ8C&#10;AABkcnMvZG93bnJldi54bWxQSwUGAAAAAAQABAD3AAAAjgMAAAAA&#10;">
                        <v:imagedata r:id="rId12" o:title="" chromakey="white"/>
                        <v:path arrowok="t"/>
                      </v:shape>
                    </v:group>
                  </w:pict>
                </mc:Fallback>
              </mc:AlternateContent>
            </w: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26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372</w:t>
            </w:r>
          </w:p>
        </w:tc>
        <w:tc>
          <w:tcPr>
            <w:tcW w:w="1170" w:type="dxa"/>
            <w:noWrap/>
          </w:tcPr>
          <w:p w:rsidR="001F5120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5120" w:rsidRPr="0077309B" w:rsidRDefault="001F5120" w:rsidP="00B44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309B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77309B">
              <w:rPr>
                <w:rFonts w:ascii="Times New Roman" w:hAnsi="Times New Roman" w:cs="Times New Roman"/>
                <w:sz w:val="24"/>
                <w:szCs w:val="24"/>
              </w:rPr>
              <w:t>002766</w:t>
            </w:r>
          </w:p>
        </w:tc>
      </w:tr>
    </w:tbl>
    <w:p w:rsidR="001F5120" w:rsidRPr="00E439E3" w:rsidRDefault="001F5120" w:rsidP="00E439E3">
      <w:bookmarkStart w:id="0" w:name="_GoBack"/>
      <w:bookmarkEnd w:id="0"/>
    </w:p>
    <w:sectPr w:rsidR="001F5120" w:rsidRPr="00E43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E3"/>
    <w:rsid w:val="0007026A"/>
    <w:rsid w:val="00093C31"/>
    <w:rsid w:val="0011075C"/>
    <w:rsid w:val="001D03A8"/>
    <w:rsid w:val="001F5120"/>
    <w:rsid w:val="002076E5"/>
    <w:rsid w:val="002210B9"/>
    <w:rsid w:val="002C499B"/>
    <w:rsid w:val="002D0E88"/>
    <w:rsid w:val="00403A4F"/>
    <w:rsid w:val="004D1F30"/>
    <w:rsid w:val="00695AD9"/>
    <w:rsid w:val="00725C1D"/>
    <w:rsid w:val="00754C49"/>
    <w:rsid w:val="00A85BA8"/>
    <w:rsid w:val="00B04C88"/>
    <w:rsid w:val="00B4016C"/>
    <w:rsid w:val="00B834DE"/>
    <w:rsid w:val="00E439E3"/>
    <w:rsid w:val="00E92B15"/>
    <w:rsid w:val="00F12664"/>
    <w:rsid w:val="00F1512C"/>
    <w:rsid w:val="00FF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033EA"/>
  <w15:chartTrackingRefBased/>
  <w15:docId w15:val="{1937086F-3746-4A32-9896-6E96D681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3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6</cp:revision>
  <dcterms:created xsi:type="dcterms:W3CDTF">2023-02-22T06:20:00Z</dcterms:created>
  <dcterms:modified xsi:type="dcterms:W3CDTF">2023-06-20T16:52:00Z</dcterms:modified>
</cp:coreProperties>
</file>